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9A1" w:rsidRPr="00DA76AF" w:rsidRDefault="006B4D15" w:rsidP="006B4D15">
      <w:pPr>
        <w:jc w:val="center"/>
        <w:rPr>
          <w:b/>
        </w:rPr>
      </w:pPr>
      <w:bookmarkStart w:id="0" w:name="_GoBack"/>
      <w:bookmarkEnd w:id="0"/>
      <w:r>
        <w:rPr>
          <w:b/>
        </w:rPr>
        <w:t>S1: Ch</w:t>
      </w:r>
      <w:r w:rsidR="00DA76AF" w:rsidRPr="00DA76AF">
        <w:rPr>
          <w:b/>
        </w:rPr>
        <w:t>oice sets</w:t>
      </w:r>
    </w:p>
    <w:tbl>
      <w:tblPr>
        <w:tblW w:w="9502" w:type="dxa"/>
        <w:tblInd w:w="93" w:type="dxa"/>
        <w:tblLook w:val="04A0" w:firstRow="1" w:lastRow="0" w:firstColumn="1" w:lastColumn="0" w:noHBand="0" w:noVBand="1"/>
      </w:tblPr>
      <w:tblGrid>
        <w:gridCol w:w="996"/>
        <w:gridCol w:w="1270"/>
        <w:gridCol w:w="1016"/>
        <w:gridCol w:w="1150"/>
        <w:gridCol w:w="1020"/>
        <w:gridCol w:w="1304"/>
        <w:gridCol w:w="786"/>
        <w:gridCol w:w="2062"/>
      </w:tblGrid>
      <w:tr w:rsidR="00DA76AF" w:rsidRPr="00DA76AF" w:rsidTr="00DA76AF">
        <w:trPr>
          <w:trHeight w:val="240"/>
        </w:trPr>
        <w:tc>
          <w:tcPr>
            <w:tcW w:w="950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hoice set for MDs 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t #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F typ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usin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quipment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Wag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raining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854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73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visit from specialist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1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pecialisation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854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pecialisation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854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854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pecialisation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1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73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pecialisation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854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visit from specialist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73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visit from specialist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73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1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1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854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visit from specialist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1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visit from specialist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1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73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A76AF" w:rsidRPr="00DA76AF" w:rsidTr="00DA76AF">
        <w:trPr>
          <w:trHeight w:val="240"/>
        </w:trPr>
        <w:tc>
          <w:tcPr>
            <w:tcW w:w="950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hoice set for Nurses and Midwive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t #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F typ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usin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quipment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Wag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raining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45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3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3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45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Bachelor degre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54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Bachelor degre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3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45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Bachelor degre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45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45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Bachelor degre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54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Bachelor degre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3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3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Bachelor degre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63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45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H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54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. 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54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ot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o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$54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shops</w:t>
            </w:r>
          </w:p>
        </w:tc>
      </w:tr>
      <w:tr w:rsidR="00DA76AF" w:rsidRPr="00DA76AF" w:rsidTr="00DA76AF">
        <w:trPr>
          <w:trHeight w:val="240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A76AF" w:rsidRPr="00DA76AF" w:rsidTr="00DA76AF">
        <w:trPr>
          <w:trHeight w:val="315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6B4D15" w:rsidRDefault="006B4D15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6B4D15" w:rsidRDefault="006B4D15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6B4D15" w:rsidRPr="00DA76AF" w:rsidRDefault="006B4D15" w:rsidP="006B4D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A76AF" w:rsidRPr="00DA76AF" w:rsidTr="00DA76AF">
        <w:trPr>
          <w:trHeight w:val="315"/>
        </w:trPr>
        <w:tc>
          <w:tcPr>
            <w:tcW w:w="9502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eru</w:t>
            </w:r>
            <w:proofErr w:type="spellEnd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1 / 16</w:t>
            </w:r>
          </w:p>
        </w:tc>
      </w:tr>
      <w:tr w:rsidR="00DA76AF" w:rsidRPr="00DA76AF" w:rsidTr="00DA76AF">
        <w:trPr>
          <w:trHeight w:val="300"/>
        </w:trPr>
        <w:tc>
          <w:tcPr>
            <w:tcW w:w="433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izaun</w:t>
            </w:r>
            <w:proofErr w:type="spellEnd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1</w:t>
            </w:r>
          </w:p>
        </w:tc>
        <w:tc>
          <w:tcPr>
            <w:tcW w:w="517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izaun</w:t>
            </w:r>
            <w:proofErr w:type="spellEnd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2</w:t>
            </w:r>
          </w:p>
        </w:tc>
      </w:tr>
      <w:tr w:rsidR="00DA76AF" w:rsidRPr="00DA76AF" w:rsidTr="00DA76AF">
        <w:trPr>
          <w:trHeight w:val="300"/>
        </w:trPr>
        <w:tc>
          <w:tcPr>
            <w:tcW w:w="220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Fatin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ural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Fatin</w:t>
            </w:r>
            <w:proofErr w:type="spellEnd"/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ila</w:t>
            </w:r>
          </w:p>
        </w:tc>
      </w:tr>
      <w:tr w:rsidR="00DA76AF" w:rsidRPr="00DA76AF" w:rsidTr="00DA76AF">
        <w:trPr>
          <w:trHeight w:val="300"/>
        </w:trPr>
        <w:tc>
          <w:tcPr>
            <w:tcW w:w="220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ervisu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iha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u</w:t>
            </w:r>
            <w:proofErr w:type="spellEnd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ude</w:t>
            </w:r>
            <w:proofErr w:type="spellEnd"/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ervisu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iha</w:t>
            </w:r>
            <w:proofErr w:type="spellEnd"/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ntru</w:t>
            </w:r>
            <w:proofErr w:type="spellEnd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ude</w:t>
            </w:r>
            <w:proofErr w:type="spellEnd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omunitariu</w:t>
            </w:r>
            <w:proofErr w:type="spellEnd"/>
          </w:p>
        </w:tc>
      </w:tr>
      <w:tr w:rsidR="00DA76AF" w:rsidRPr="00DA76AF" w:rsidTr="00DA76AF">
        <w:trPr>
          <w:trHeight w:val="300"/>
        </w:trPr>
        <w:tc>
          <w:tcPr>
            <w:tcW w:w="220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Transporte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tor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Transporte</w:t>
            </w:r>
            <w:proofErr w:type="spellEnd"/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tor</w:t>
            </w:r>
          </w:p>
        </w:tc>
      </w:tr>
      <w:tr w:rsidR="00DA76AF" w:rsidRPr="00DA76AF" w:rsidTr="00DA76AF">
        <w:trPr>
          <w:trHeight w:val="300"/>
        </w:trPr>
        <w:tc>
          <w:tcPr>
            <w:tcW w:w="220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m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a </w:t>
            </w: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ak</w:t>
            </w:r>
            <w:proofErr w:type="spellEnd"/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ma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ak</w:t>
            </w:r>
            <w:proofErr w:type="spellEnd"/>
          </w:p>
        </w:tc>
      </w:tr>
      <w:tr w:rsidR="00DA76AF" w:rsidRPr="00DA76AF" w:rsidTr="00DA76AF">
        <w:trPr>
          <w:trHeight w:val="300"/>
        </w:trPr>
        <w:tc>
          <w:tcPr>
            <w:tcW w:w="220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kipamentu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aude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ak</w:t>
            </w:r>
            <w:proofErr w:type="spellEnd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itoan</w:t>
            </w:r>
            <w:proofErr w:type="spellEnd"/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kipamentu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aude</w:t>
            </w:r>
            <w:proofErr w:type="spellEnd"/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ak</w:t>
            </w:r>
            <w:proofErr w:type="spellEnd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itoan</w:t>
            </w:r>
            <w:proofErr w:type="spellEnd"/>
          </w:p>
        </w:tc>
      </w:tr>
      <w:tr w:rsidR="00DA76AF" w:rsidRPr="00DA76AF" w:rsidTr="00DA76AF">
        <w:trPr>
          <w:trHeight w:val="300"/>
        </w:trPr>
        <w:tc>
          <w:tcPr>
            <w:tcW w:w="220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alariu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$732 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alariu</w:t>
            </w:r>
            <w:proofErr w:type="spellEnd"/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$854 </w:t>
            </w:r>
          </w:p>
        </w:tc>
      </w:tr>
      <w:tr w:rsidR="00DA76AF" w:rsidRPr="00DA76AF" w:rsidTr="00DA76AF">
        <w:trPr>
          <w:trHeight w:val="315"/>
        </w:trPr>
        <w:tc>
          <w:tcPr>
            <w:tcW w:w="220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imu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formasaun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orkshop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Simu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formasaun</w:t>
            </w:r>
            <w:proofErr w:type="spellEnd"/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A76AF" w:rsidRPr="00DA76AF" w:rsidRDefault="00DA76AF" w:rsidP="00DA76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a </w:t>
            </w:r>
            <w:proofErr w:type="spellStart"/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mu</w:t>
            </w:r>
            <w:proofErr w:type="spellEnd"/>
          </w:p>
        </w:tc>
      </w:tr>
    </w:tbl>
    <w:p w:rsidR="00DA76AF" w:rsidRDefault="00DA76AF" w:rsidP="006B4D15"/>
    <w:sectPr w:rsidR="00DA7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326"/>
    <w:rsid w:val="00413385"/>
    <w:rsid w:val="00583BC6"/>
    <w:rsid w:val="005B2F32"/>
    <w:rsid w:val="006B4D15"/>
    <w:rsid w:val="006F2FE8"/>
    <w:rsid w:val="00803E0A"/>
    <w:rsid w:val="00A50326"/>
    <w:rsid w:val="00A714A8"/>
    <w:rsid w:val="00DA76AF"/>
    <w:rsid w:val="00DC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Queen Margaret University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tter</dc:creator>
  <cp:lastModifiedBy>anon</cp:lastModifiedBy>
  <cp:revision>3</cp:revision>
  <dcterms:created xsi:type="dcterms:W3CDTF">2016-10-31T16:25:00Z</dcterms:created>
  <dcterms:modified xsi:type="dcterms:W3CDTF">2016-10-31T16:33:00Z</dcterms:modified>
</cp:coreProperties>
</file>